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67451" w14:textId="49C3F820" w:rsidR="00762906" w:rsidRDefault="0070620A" w:rsidP="00507D99">
      <w:pPr>
        <w:spacing w:line="360" w:lineRule="auto"/>
      </w:pPr>
      <w:r>
        <w:rPr>
          <w:b/>
        </w:rPr>
        <w:t>S</w:t>
      </w:r>
      <w:r w:rsidR="00813AD1">
        <w:rPr>
          <w:b/>
        </w:rPr>
        <w:t>2</w:t>
      </w:r>
      <w:r>
        <w:rPr>
          <w:b/>
        </w:rPr>
        <w:t xml:space="preserve"> </w:t>
      </w:r>
      <w:r w:rsidR="0097253F" w:rsidRPr="00507D99">
        <w:rPr>
          <w:b/>
        </w:rPr>
        <w:t>Fig</w:t>
      </w:r>
      <w:r w:rsidR="0097253F">
        <w:t xml:space="preserve">. </w:t>
      </w:r>
      <w:r w:rsidR="0073412A" w:rsidRPr="00DC094C">
        <w:rPr>
          <w:b/>
        </w:rPr>
        <w:t xml:space="preserve">Receiver-operating characteristic curve to predict </w:t>
      </w:r>
      <w:r w:rsidR="006217C5" w:rsidRPr="00DC094C">
        <w:rPr>
          <w:b/>
        </w:rPr>
        <w:t>thin-cap fibroatheroma lesions</w:t>
      </w:r>
      <w:r w:rsidR="0073412A" w:rsidRPr="00DC094C">
        <w:rPr>
          <w:b/>
        </w:rPr>
        <w:t xml:space="preserve"> </w:t>
      </w:r>
      <w:r w:rsidR="00507D99" w:rsidRPr="00DC094C">
        <w:rPr>
          <w:b/>
        </w:rPr>
        <w:t>using angiography-based CFD analysis of wall shear stress in obstructive coronary lesions</w:t>
      </w:r>
      <w:r w:rsidR="00507D99" w:rsidRPr="00507D99">
        <w:t xml:space="preserve">. </w:t>
      </w:r>
    </w:p>
    <w:p w14:paraId="6CE91A85" w14:textId="77777777" w:rsidR="0097253F" w:rsidRDefault="0097253F"/>
    <w:p w14:paraId="45AB4B04" w14:textId="77777777" w:rsidR="0097253F" w:rsidRDefault="00C26DBA" w:rsidP="009725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EFCFAF" wp14:editId="2CFF1C01">
                <wp:simplePos x="0" y="0"/>
                <wp:positionH relativeFrom="column">
                  <wp:posOffset>2857500</wp:posOffset>
                </wp:positionH>
                <wp:positionV relativeFrom="paragraph">
                  <wp:posOffset>2638425</wp:posOffset>
                </wp:positionV>
                <wp:extent cx="1666875" cy="116205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1162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8BF809" w14:textId="77777777" w:rsidR="00F53EC2" w:rsidRPr="00C26DBA" w:rsidRDefault="00F53EC2" w:rsidP="00C26DBA">
                            <w:pPr>
                              <w:spacing w:before="120" w:after="0" w:line="240" w:lineRule="auto"/>
                              <w:rPr>
                                <w:b/>
                                <w:color w:val="0D0D0D" w:themeColor="text1" w:themeTint="F2"/>
                                <w:sz w:val="24"/>
                                <w:szCs w:val="24"/>
                              </w:rPr>
                            </w:pPr>
                            <w:r w:rsidRPr="00C26DBA">
                              <w:rPr>
                                <w:b/>
                                <w:color w:val="0D0D0D" w:themeColor="text1" w:themeTint="F2"/>
                                <w:sz w:val="24"/>
                                <w:szCs w:val="24"/>
                              </w:rPr>
                              <w:t>WSS proximal</w:t>
                            </w:r>
                            <w:r w:rsidR="006217C5" w:rsidRPr="00C26DBA">
                              <w:rPr>
                                <w:b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EB71A42" w14:textId="77777777" w:rsidR="006217C5" w:rsidRPr="00C26DBA" w:rsidRDefault="00F53EC2" w:rsidP="00C26DBA">
                            <w:pPr>
                              <w:spacing w:before="120" w:after="0" w:line="240" w:lineRule="auto"/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</w:pPr>
                            <w:r w:rsidRPr="00C26DBA"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Sensitivity </w:t>
                            </w:r>
                            <w:r w:rsidR="006217C5" w:rsidRPr="00C26DBA"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  <w:t>= 0.77</w:t>
                            </w:r>
                          </w:p>
                          <w:p w14:paraId="71771729" w14:textId="77777777" w:rsidR="00F53EC2" w:rsidRPr="00C26DBA" w:rsidRDefault="006217C5" w:rsidP="00C26DBA">
                            <w:pPr>
                              <w:spacing w:before="120" w:after="0" w:line="240" w:lineRule="auto"/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</w:pPr>
                            <w:r w:rsidRPr="00C26DBA"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  <w:t>Specificity = 0.63</w:t>
                            </w:r>
                            <w:r w:rsidR="00F53EC2" w:rsidRPr="00C26DBA">
                              <w:rPr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margin-left:225pt;margin-top:207.75pt;width:131.25pt;height:9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" filled="f" stroked="f" strokeweight="1pt">
                <v:textbox>
                  <w:txbxContent>
                    <w:p w:rsidR="00F53EC2" w:rsidRPr="00C26DBA" w:rsidRDefault="00F53EC2" w:rsidP="00C26DBA">
                      <w:pPr>
                        <w:spacing w:before="120" w:after="0" w:line="240" w:lineRule="auto"/>
                        <w:rPr>
                          <w:b/>
                          <w:color w:val="0D0D0D" w:themeColor="text1" w:themeTint="F2"/>
                          <w:sz w:val="24"/>
                          <w:szCs w:val="24"/>
                        </w:rPr>
                      </w:pPr>
                      <w:r w:rsidRPr="00C26DBA">
                        <w:rPr>
                          <w:b/>
                          <w:color w:val="0D0D0D" w:themeColor="text1" w:themeTint="F2"/>
                          <w:sz w:val="24"/>
                          <w:szCs w:val="24"/>
                        </w:rPr>
                        <w:t>WSS proximal</w:t>
                      </w:r>
                      <w:r w:rsidR="006217C5" w:rsidRPr="00C26DBA">
                        <w:rPr>
                          <w:b/>
                          <w:color w:val="0D0D0D" w:themeColor="text1" w:themeTint="F2"/>
                          <w:sz w:val="24"/>
                          <w:szCs w:val="24"/>
                        </w:rPr>
                        <w:t xml:space="preserve"> </w:t>
                      </w:r>
                    </w:p>
                    <w:p w:rsidR="006217C5" w:rsidRPr="00C26DBA" w:rsidRDefault="00F53EC2" w:rsidP="00C26DBA">
                      <w:pPr>
                        <w:spacing w:before="120" w:after="0" w:line="240" w:lineRule="auto"/>
                        <w:rPr>
                          <w:color w:val="0D0D0D" w:themeColor="text1" w:themeTint="F2"/>
                          <w:sz w:val="24"/>
                          <w:szCs w:val="24"/>
                        </w:rPr>
                      </w:pPr>
                      <w:r w:rsidRPr="00C26DBA">
                        <w:rPr>
                          <w:color w:val="0D0D0D" w:themeColor="text1" w:themeTint="F2"/>
                          <w:sz w:val="24"/>
                          <w:szCs w:val="24"/>
                        </w:rPr>
                        <w:t xml:space="preserve">Sensitivity </w:t>
                      </w:r>
                      <w:r w:rsidR="006217C5" w:rsidRPr="00C26DBA">
                        <w:rPr>
                          <w:color w:val="0D0D0D" w:themeColor="text1" w:themeTint="F2"/>
                          <w:sz w:val="24"/>
                          <w:szCs w:val="24"/>
                        </w:rPr>
                        <w:t>= 0.77</w:t>
                      </w:r>
                    </w:p>
                    <w:p w:rsidR="00F53EC2" w:rsidRPr="00C26DBA" w:rsidRDefault="006217C5" w:rsidP="00C26DBA">
                      <w:pPr>
                        <w:spacing w:before="120" w:after="0" w:line="240" w:lineRule="auto"/>
                        <w:rPr>
                          <w:color w:val="0D0D0D" w:themeColor="text1" w:themeTint="F2"/>
                          <w:sz w:val="24"/>
                          <w:szCs w:val="24"/>
                        </w:rPr>
                      </w:pPr>
                      <w:r w:rsidRPr="00C26DBA">
                        <w:rPr>
                          <w:color w:val="0D0D0D" w:themeColor="text1" w:themeTint="F2"/>
                          <w:sz w:val="24"/>
                          <w:szCs w:val="24"/>
                        </w:rPr>
                        <w:t>Specificity = 0.63</w:t>
                      </w:r>
                      <w:r w:rsidR="00F53EC2" w:rsidRPr="00C26DBA">
                        <w:rPr>
                          <w:color w:val="0D0D0D" w:themeColor="text1" w:themeTint="F2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6217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E22B61" wp14:editId="6CA6F9FC">
                <wp:simplePos x="0" y="0"/>
                <wp:positionH relativeFrom="column">
                  <wp:posOffset>885825</wp:posOffset>
                </wp:positionH>
                <wp:positionV relativeFrom="paragraph">
                  <wp:posOffset>149225</wp:posOffset>
                </wp:positionV>
                <wp:extent cx="1057275" cy="74295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742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274F04" w14:textId="77777777" w:rsidR="006217C5" w:rsidRPr="00C26DBA" w:rsidRDefault="00C26DBA" w:rsidP="006217C5">
                            <w:pPr>
                              <w:rPr>
                                <w:b/>
                                <w:color w:val="0D0D0D" w:themeColor="text1" w:themeTint="F2"/>
                                <w:sz w:val="28"/>
                                <w:szCs w:val="28"/>
                              </w:rPr>
                            </w:pPr>
                            <w:r w:rsidRPr="00C26DBA">
                              <w:rPr>
                                <w:b/>
                                <w:color w:val="0D0D0D" w:themeColor="text1" w:themeTint="F2"/>
                                <w:sz w:val="28"/>
                                <w:szCs w:val="28"/>
                              </w:rPr>
                              <w:t>6.79 Pa</w:t>
                            </w:r>
                            <w:r w:rsidR="006217C5" w:rsidRPr="00C26DBA">
                              <w:rPr>
                                <w:b/>
                                <w:color w:val="0D0D0D" w:themeColor="text1" w:themeTint="F2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FF2D8" id="Rectangle 4" o:spid="_x0000_s1031" style="position:absolute;margin-left:69.75pt;margin-top:11.75pt;width:83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" filled="f" stroked="f" strokeweight="1pt">
                <v:textbox>
                  <w:txbxContent>
                    <w:p w:rsidR="006217C5" w:rsidRPr="00C26DBA" w:rsidRDefault="00C26DBA" w:rsidP="006217C5">
                      <w:pPr>
                        <w:rPr>
                          <w:b/>
                          <w:color w:val="0D0D0D" w:themeColor="text1" w:themeTint="F2"/>
                          <w:sz w:val="28"/>
                          <w:szCs w:val="28"/>
                        </w:rPr>
                      </w:pPr>
                      <w:r w:rsidRPr="00C26DBA">
                        <w:rPr>
                          <w:b/>
                          <w:color w:val="0D0D0D" w:themeColor="text1" w:themeTint="F2"/>
                          <w:sz w:val="28"/>
                          <w:szCs w:val="28"/>
                        </w:rPr>
                        <w:t>6.79 Pa</w:t>
                      </w:r>
                      <w:r w:rsidR="006217C5" w:rsidRPr="00C26DBA">
                        <w:rPr>
                          <w:b/>
                          <w:color w:val="0D0D0D" w:themeColor="text1" w:themeTint="F2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6217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D118E7" wp14:editId="5CB54689">
                <wp:simplePos x="0" y="0"/>
                <wp:positionH relativeFrom="column">
                  <wp:posOffset>1524000</wp:posOffset>
                </wp:positionH>
                <wp:positionV relativeFrom="paragraph">
                  <wp:posOffset>615950</wp:posOffset>
                </wp:positionV>
                <wp:extent cx="285750" cy="266700"/>
                <wp:effectExtent l="0" t="0" r="7620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7E3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20pt;margin-top:48.5pt;width:22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="009725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5FCFD6" wp14:editId="43B504F5">
            <wp:extent cx="4247560" cy="421576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97" t="5679" r="21955" b="2101"/>
                    <a:stretch/>
                  </pic:blipFill>
                  <pic:spPr bwMode="auto">
                    <a:xfrm>
                      <a:off x="0" y="0"/>
                      <a:ext cx="4278188" cy="424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9A51B" w14:textId="77777777" w:rsidR="00DF1F7D" w:rsidRDefault="00DF1F7D">
      <w:pPr>
        <w:rPr>
          <w:rFonts w:ascii="Times New Roman" w:hAnsi="Times New Roman" w:cs="Times New Roman"/>
          <w:sz w:val="24"/>
          <w:szCs w:val="24"/>
        </w:rPr>
      </w:pPr>
    </w:p>
    <w:sectPr w:rsidR="00DF1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3F"/>
    <w:rsid w:val="000141E8"/>
    <w:rsid w:val="000D7FF3"/>
    <w:rsid w:val="00145ED5"/>
    <w:rsid w:val="001473F8"/>
    <w:rsid w:val="001661A7"/>
    <w:rsid w:val="00180B79"/>
    <w:rsid w:val="001A4A9E"/>
    <w:rsid w:val="00273138"/>
    <w:rsid w:val="002D28E5"/>
    <w:rsid w:val="002E5B10"/>
    <w:rsid w:val="0047406C"/>
    <w:rsid w:val="00497685"/>
    <w:rsid w:val="00507D99"/>
    <w:rsid w:val="006217C5"/>
    <w:rsid w:val="0070620A"/>
    <w:rsid w:val="0073412A"/>
    <w:rsid w:val="00737ED7"/>
    <w:rsid w:val="00762906"/>
    <w:rsid w:val="00813AD1"/>
    <w:rsid w:val="008440EE"/>
    <w:rsid w:val="0085267C"/>
    <w:rsid w:val="008569C1"/>
    <w:rsid w:val="0097253F"/>
    <w:rsid w:val="00AF7E26"/>
    <w:rsid w:val="00B07D6C"/>
    <w:rsid w:val="00B4737A"/>
    <w:rsid w:val="00BC639B"/>
    <w:rsid w:val="00C1622F"/>
    <w:rsid w:val="00C26847"/>
    <w:rsid w:val="00C26DBA"/>
    <w:rsid w:val="00D32877"/>
    <w:rsid w:val="00DB11A2"/>
    <w:rsid w:val="00DC094C"/>
    <w:rsid w:val="00DC346A"/>
    <w:rsid w:val="00DF1F7D"/>
    <w:rsid w:val="00F524BF"/>
    <w:rsid w:val="00F53EC2"/>
    <w:rsid w:val="00F5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1B5F"/>
  <w15:chartTrackingRefBased/>
  <w15:docId w15:val="{0BB7AFD6-D0AA-4D2E-9171-5A5562A4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ICATHFELLOWRSCH</dc:creator>
  <cp:keywords/>
  <dc:description/>
  <cp:lastModifiedBy>chn off29</cp:lastModifiedBy>
  <cp:revision>28</cp:revision>
  <dcterms:created xsi:type="dcterms:W3CDTF">2020-10-23T16:25:00Z</dcterms:created>
  <dcterms:modified xsi:type="dcterms:W3CDTF">2020-12-11T06:30:00Z</dcterms:modified>
</cp:coreProperties>
</file>